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D05" w:rsidRPr="000C00AF" w:rsidRDefault="002F1D05" w:rsidP="002F1D05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OLE_LINK30"/>
      <w:bookmarkStart w:id="1" w:name="OLE_LINK31"/>
      <w:r w:rsidRPr="000C00AF">
        <w:rPr>
          <w:rFonts w:ascii="Times New Roman" w:hAnsi="Times New Roman" w:cs="Times New Roman"/>
          <w:b/>
        </w:rPr>
        <w:t xml:space="preserve">Title: </w:t>
      </w:r>
      <w:r w:rsidRPr="000C00AF">
        <w:rPr>
          <w:rFonts w:ascii="Times New Roman" w:hAnsi="Times New Roman" w:cs="Times New Roman"/>
        </w:rPr>
        <w:t xml:space="preserve">Temporal trends in </w:t>
      </w:r>
      <w:bookmarkStart w:id="2" w:name="OLE_LINK1"/>
      <w:bookmarkStart w:id="3" w:name="OLE_LINK2"/>
      <w:bookmarkStart w:id="4" w:name="_Hlk498791987"/>
      <w:r w:rsidRPr="000C00AF">
        <w:rPr>
          <w:rFonts w:ascii="Times New Roman" w:hAnsi="Times New Roman" w:cs="Times New Roman"/>
        </w:rPr>
        <w:t xml:space="preserve">normal weight central obesity </w:t>
      </w:r>
      <w:bookmarkEnd w:id="2"/>
      <w:bookmarkEnd w:id="3"/>
      <w:r w:rsidRPr="000C00AF">
        <w:rPr>
          <w:rFonts w:ascii="Times New Roman" w:hAnsi="Times New Roman" w:cs="Times New Roman"/>
        </w:rPr>
        <w:t xml:space="preserve">and its associations with </w:t>
      </w:r>
      <w:bookmarkStart w:id="5" w:name="OLE_LINK14"/>
      <w:bookmarkStart w:id="6" w:name="OLE_LINK26"/>
      <w:r w:rsidRPr="000C00AF">
        <w:rPr>
          <w:rFonts w:ascii="Times New Roman" w:hAnsi="Times New Roman" w:cs="Times New Roman"/>
        </w:rPr>
        <w:t xml:space="preserve">cardiometabolic risk </w:t>
      </w:r>
      <w:bookmarkEnd w:id="4"/>
      <w:bookmarkEnd w:id="5"/>
      <w:bookmarkEnd w:id="6"/>
      <w:r w:rsidRPr="000C00AF">
        <w:rPr>
          <w:rFonts w:ascii="Times New Roman" w:hAnsi="Times New Roman" w:cs="Times New Roman"/>
        </w:rPr>
        <w:t>among Chinese adults</w:t>
      </w:r>
      <w:bookmarkEnd w:id="0"/>
      <w:bookmarkEnd w:id="1"/>
    </w:p>
    <w:p w:rsidR="002F1D05" w:rsidRPr="000C00AF" w:rsidRDefault="002F1D05" w:rsidP="002F1D05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0C00AF">
        <w:rPr>
          <w:rFonts w:ascii="Times New Roman" w:hAnsi="Times New Roman" w:cs="Times New Roman"/>
        </w:rPr>
        <w:t xml:space="preserve">Peige Song </w:t>
      </w:r>
      <w:r w:rsidRPr="000C00AF">
        <w:rPr>
          <w:rFonts w:ascii="Times New Roman" w:hAnsi="Times New Roman" w:cs="Times New Roman"/>
          <w:vertAlign w:val="superscript"/>
        </w:rPr>
        <w:t>1,2</w:t>
      </w:r>
      <w:r w:rsidRPr="000C00AF">
        <w:rPr>
          <w:rFonts w:ascii="Times New Roman" w:hAnsi="Times New Roman" w:cs="Times New Roman"/>
        </w:rPr>
        <w:t xml:space="preserve">, Xue Li </w:t>
      </w:r>
      <w:r w:rsidRPr="000C00AF">
        <w:rPr>
          <w:rFonts w:ascii="Times New Roman" w:hAnsi="Times New Roman" w:cs="Times New Roman"/>
          <w:vertAlign w:val="superscript"/>
        </w:rPr>
        <w:t>1,2</w:t>
      </w:r>
      <w:r w:rsidRPr="000C00AF">
        <w:rPr>
          <w:rFonts w:ascii="Times New Roman" w:hAnsi="Times New Roman" w:cs="Times New Roman"/>
        </w:rPr>
        <w:t xml:space="preserve">, </w:t>
      </w:r>
      <w:proofErr w:type="spellStart"/>
      <w:r w:rsidRPr="000C00AF">
        <w:rPr>
          <w:rFonts w:ascii="Times New Roman" w:hAnsi="Times New Roman" w:cs="Times New Roman"/>
        </w:rPr>
        <w:t>Yongjun</w:t>
      </w:r>
      <w:proofErr w:type="spellEnd"/>
      <w:r w:rsidRPr="000C00AF">
        <w:rPr>
          <w:rFonts w:ascii="Times New Roman" w:hAnsi="Times New Roman" w:cs="Times New Roman"/>
        </w:rPr>
        <w:t xml:space="preserve"> Bu</w:t>
      </w:r>
      <w:r w:rsidRPr="000C00AF">
        <w:rPr>
          <w:rFonts w:ascii="Times New Roman" w:hAnsi="Times New Roman" w:cs="Times New Roman"/>
          <w:vertAlign w:val="superscript"/>
        </w:rPr>
        <w:t xml:space="preserve"> 1</w:t>
      </w:r>
      <w:r w:rsidRPr="000C00AF">
        <w:rPr>
          <w:rFonts w:ascii="Times New Roman" w:hAnsi="Times New Roman" w:cs="Times New Roman"/>
        </w:rPr>
        <w:t xml:space="preserve">, </w:t>
      </w:r>
      <w:proofErr w:type="spellStart"/>
      <w:r w:rsidRPr="000C00AF">
        <w:rPr>
          <w:rFonts w:ascii="Times New Roman" w:hAnsi="Times New Roman" w:cs="Times New Roman"/>
        </w:rPr>
        <w:t>Shibin</w:t>
      </w:r>
      <w:proofErr w:type="spellEnd"/>
      <w:r w:rsidRPr="000C00AF">
        <w:rPr>
          <w:rFonts w:ascii="Times New Roman" w:hAnsi="Times New Roman" w:cs="Times New Roman"/>
        </w:rPr>
        <w:t xml:space="preserve"> Ding</w:t>
      </w:r>
      <w:r w:rsidRPr="000C00AF">
        <w:rPr>
          <w:rFonts w:ascii="Times New Roman" w:hAnsi="Times New Roman" w:cs="Times New Roman"/>
          <w:vertAlign w:val="superscript"/>
        </w:rPr>
        <w:t xml:space="preserve"> 1</w:t>
      </w:r>
      <w:r w:rsidRPr="000C00AF">
        <w:rPr>
          <w:rFonts w:ascii="Times New Roman" w:hAnsi="Times New Roman" w:cs="Times New Roman"/>
        </w:rPr>
        <w:t xml:space="preserve">, </w:t>
      </w:r>
      <w:proofErr w:type="spellStart"/>
      <w:r w:rsidRPr="000C00AF">
        <w:rPr>
          <w:rFonts w:ascii="Times New Roman" w:hAnsi="Times New Roman" w:cs="Times New Roman"/>
        </w:rPr>
        <w:t>Desheng</w:t>
      </w:r>
      <w:proofErr w:type="spellEnd"/>
      <w:r w:rsidRPr="000C00AF">
        <w:rPr>
          <w:rFonts w:ascii="Times New Roman" w:hAnsi="Times New Roman" w:cs="Times New Roman"/>
        </w:rPr>
        <w:t xml:space="preserve"> </w:t>
      </w:r>
      <w:proofErr w:type="spellStart"/>
      <w:r w:rsidRPr="000C00AF">
        <w:rPr>
          <w:rFonts w:ascii="Times New Roman" w:hAnsi="Times New Roman" w:cs="Times New Roman"/>
        </w:rPr>
        <w:t>Zhai</w:t>
      </w:r>
      <w:proofErr w:type="spellEnd"/>
      <w:r w:rsidRPr="000C00AF">
        <w:rPr>
          <w:rFonts w:ascii="Times New Roman" w:hAnsi="Times New Roman" w:cs="Times New Roman"/>
          <w:vertAlign w:val="superscript"/>
        </w:rPr>
        <w:t xml:space="preserve"> 1</w:t>
      </w:r>
      <w:r w:rsidRPr="000C00AF">
        <w:rPr>
          <w:rFonts w:ascii="Times New Roman" w:hAnsi="Times New Roman" w:cs="Times New Roman"/>
        </w:rPr>
        <w:t xml:space="preserve">, </w:t>
      </w:r>
      <w:proofErr w:type="spellStart"/>
      <w:r w:rsidRPr="000C00AF">
        <w:rPr>
          <w:rFonts w:ascii="Times New Roman" w:hAnsi="Times New Roman" w:cs="Times New Roman"/>
        </w:rPr>
        <w:t>Erhui</w:t>
      </w:r>
      <w:proofErr w:type="spellEnd"/>
      <w:r w:rsidRPr="000C00AF">
        <w:rPr>
          <w:rFonts w:ascii="Times New Roman" w:hAnsi="Times New Roman" w:cs="Times New Roman"/>
        </w:rPr>
        <w:t xml:space="preserve"> Wang</w:t>
      </w:r>
      <w:r w:rsidRPr="000C00AF">
        <w:rPr>
          <w:rFonts w:ascii="Times New Roman" w:hAnsi="Times New Roman" w:cs="Times New Roman"/>
          <w:vertAlign w:val="superscript"/>
        </w:rPr>
        <w:t xml:space="preserve"> 1</w:t>
      </w:r>
      <w:r w:rsidRPr="000C00AF">
        <w:rPr>
          <w:rFonts w:ascii="Times New Roman" w:hAnsi="Times New Roman" w:cs="Times New Roman"/>
        </w:rPr>
        <w:t xml:space="preserve">, </w:t>
      </w:r>
      <w:proofErr w:type="spellStart"/>
      <w:r w:rsidRPr="000C00AF">
        <w:rPr>
          <w:rFonts w:ascii="Times New Roman" w:hAnsi="Times New Roman" w:cs="Times New Roman"/>
        </w:rPr>
        <w:t>Zengli</w:t>
      </w:r>
      <w:proofErr w:type="spellEnd"/>
      <w:r w:rsidRPr="000C00AF">
        <w:rPr>
          <w:rFonts w:ascii="Times New Roman" w:hAnsi="Times New Roman" w:cs="Times New Roman"/>
        </w:rPr>
        <w:t xml:space="preserve"> Yu </w:t>
      </w:r>
      <w:r w:rsidRPr="000C00AF">
        <w:rPr>
          <w:rFonts w:ascii="Times New Roman" w:hAnsi="Times New Roman" w:cs="Times New Roman"/>
          <w:vertAlign w:val="superscript"/>
        </w:rPr>
        <w:t>1</w:t>
      </w:r>
    </w:p>
    <w:p w:rsidR="002F1D05" w:rsidRPr="000C00AF" w:rsidRDefault="002F1D05" w:rsidP="002F1D05">
      <w:pPr>
        <w:spacing w:line="480" w:lineRule="auto"/>
        <w:jc w:val="both"/>
        <w:rPr>
          <w:rFonts w:ascii="Times New Roman" w:eastAsia="等线" w:hAnsi="Times New Roman" w:cs="Times New Roman"/>
        </w:rPr>
      </w:pPr>
      <w:r w:rsidRPr="000C00AF">
        <w:rPr>
          <w:rFonts w:ascii="Times New Roman" w:eastAsia="等线" w:hAnsi="Times New Roman" w:cs="Times New Roman"/>
          <w:vertAlign w:val="superscript"/>
        </w:rPr>
        <w:t>1</w:t>
      </w:r>
      <w:r w:rsidRPr="000C00AF">
        <w:rPr>
          <w:rFonts w:ascii="Times New Roman" w:eastAsia="等线" w:hAnsi="Times New Roman" w:cs="Times New Roman"/>
        </w:rPr>
        <w:t xml:space="preserve"> School of Public Health, Xinxiang Medical University, Xinxiang, China</w:t>
      </w:r>
    </w:p>
    <w:p w:rsidR="002F1D05" w:rsidRPr="000C00AF" w:rsidRDefault="002F1D05" w:rsidP="002F1D05">
      <w:pPr>
        <w:spacing w:line="480" w:lineRule="auto"/>
        <w:jc w:val="both"/>
        <w:rPr>
          <w:rFonts w:ascii="Times New Roman" w:eastAsia="等线" w:hAnsi="Times New Roman" w:cs="Times New Roman"/>
        </w:rPr>
      </w:pPr>
      <w:r w:rsidRPr="000C00AF">
        <w:rPr>
          <w:rFonts w:ascii="Times New Roman" w:eastAsia="等线" w:hAnsi="Times New Roman" w:cs="Times New Roman"/>
          <w:vertAlign w:val="superscript"/>
        </w:rPr>
        <w:t>2</w:t>
      </w:r>
      <w:r w:rsidRPr="000C00AF">
        <w:rPr>
          <w:rFonts w:ascii="Times New Roman" w:eastAsia="等线" w:hAnsi="Times New Roman" w:cs="Times New Roman"/>
        </w:rPr>
        <w:t xml:space="preserve"> Centre for Global Health Research, University of Edinburgh, Edinburgh, United Kingdom</w:t>
      </w:r>
    </w:p>
    <w:p w:rsidR="002F1D05" w:rsidRDefault="002F1D05" w:rsidP="00C600A8">
      <w:pPr>
        <w:jc w:val="center"/>
        <w:rPr>
          <w:rFonts w:ascii="Times New Roman" w:hAnsi="Times New Roman" w:cs="Times New Roman"/>
          <w:i/>
        </w:rPr>
      </w:pPr>
    </w:p>
    <w:p w:rsidR="00C600A8" w:rsidRDefault="00C600A8" w:rsidP="00C600A8">
      <w:pPr>
        <w:jc w:val="center"/>
        <w:rPr>
          <w:rFonts w:ascii="Times New Roman" w:hAnsi="Times New Roman" w:cs="Times New Roman"/>
          <w:i/>
        </w:rPr>
      </w:pPr>
      <w:r>
        <w:rPr>
          <w:noProof/>
        </w:rPr>
        <w:drawing>
          <wp:inline distT="0" distB="0" distL="0" distR="0" wp14:anchorId="237A45EB" wp14:editId="24D9146D">
            <wp:extent cx="5112102" cy="45735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ige Song\AppData\Local\Microsoft\Windows\INetCache\Content.Word\Flow_chart_0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102" cy="457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4A4" w:rsidRDefault="00C600A8" w:rsidP="00E914A4">
      <w:pPr>
        <w:rPr>
          <w:rFonts w:ascii="Times New Roman" w:hAnsi="Times New Roman" w:cs="Times New Roman"/>
        </w:rPr>
      </w:pPr>
      <w:r w:rsidRPr="000A6C6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0A6C66">
        <w:rPr>
          <w:rFonts w:ascii="Times New Roman" w:hAnsi="Times New Roman" w:cs="Times New Roman"/>
          <w:b/>
        </w:rPr>
        <w:t>1</w:t>
      </w:r>
      <w:r w:rsidRPr="000A6C66">
        <w:rPr>
          <w:rFonts w:ascii="Times New Roman" w:hAnsi="Times New Roman" w:cs="Times New Roman"/>
        </w:rPr>
        <w:t>.</w:t>
      </w:r>
      <w:r w:rsidRPr="000A6C66">
        <w:t xml:space="preserve"> </w:t>
      </w:r>
      <w:r w:rsidRPr="00EA464D">
        <w:rPr>
          <w:rFonts w:ascii="Times New Roman" w:hAnsi="Times New Roman" w:cs="Times New Roman"/>
          <w:noProof/>
        </w:rPr>
        <w:t>Flowchart</w:t>
      </w:r>
      <w:r w:rsidRPr="000A6C66">
        <w:rPr>
          <w:rFonts w:ascii="Times New Roman" w:hAnsi="Times New Roman" w:cs="Times New Roman"/>
        </w:rPr>
        <w:t xml:space="preserve"> for </w:t>
      </w:r>
      <w:r w:rsidR="001B1EC2">
        <w:rPr>
          <w:rFonts w:ascii="Times New Roman" w:hAnsi="Times New Roman" w:cs="Times New Roman"/>
        </w:rPr>
        <w:t>selecting records</w:t>
      </w:r>
      <w:r w:rsidR="001B1EC2" w:rsidRPr="000A6C66">
        <w:rPr>
          <w:rFonts w:ascii="Times New Roman" w:hAnsi="Times New Roman" w:cs="Times New Roman"/>
        </w:rPr>
        <w:t xml:space="preserve"> </w:t>
      </w:r>
      <w:r w:rsidRPr="000A6C66">
        <w:rPr>
          <w:rFonts w:ascii="Times New Roman" w:hAnsi="Times New Roman" w:cs="Times New Roman"/>
        </w:rPr>
        <w:t xml:space="preserve">included in the analysis of </w:t>
      </w:r>
      <w:r>
        <w:rPr>
          <w:rFonts w:ascii="Times New Roman" w:hAnsi="Times New Roman" w:cs="Times New Roman"/>
        </w:rPr>
        <w:t>NWCO</w:t>
      </w:r>
      <w:r w:rsidRPr="000A6C66">
        <w:rPr>
          <w:rFonts w:ascii="Times New Roman" w:hAnsi="Times New Roman" w:cs="Times New Roman"/>
        </w:rPr>
        <w:t xml:space="preserve"> prevalence </w:t>
      </w:r>
    </w:p>
    <w:p w:rsidR="00C600A8" w:rsidRPr="004D1013" w:rsidRDefault="00E914A4" w:rsidP="00C600A8">
      <w:pPr>
        <w:jc w:val="both"/>
        <w:rPr>
          <w:rFonts w:ascii="Times New Roman" w:hAnsi="Times New Roman" w:cs="Times New Roman"/>
          <w:i/>
        </w:rPr>
        <w:sectPr w:rsidR="00C600A8" w:rsidRPr="004D1013" w:rsidSect="00C600A8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  <w:r w:rsidRPr="007B6FA1">
        <w:rPr>
          <w:rFonts w:ascii="Times New Roman" w:hAnsi="Times New Roman" w:cs="Times New Roman"/>
          <w:i/>
        </w:rPr>
        <w:t xml:space="preserve">*Note: </w:t>
      </w:r>
      <w:r w:rsidR="00AA0B55" w:rsidRPr="007B6FA1">
        <w:rPr>
          <w:rFonts w:ascii="Times New Roman" w:hAnsi="Times New Roman" w:cs="Times New Roman"/>
          <w:i/>
        </w:rPr>
        <w:t xml:space="preserve">the </w:t>
      </w:r>
      <w:r w:rsidR="001D3FF9" w:rsidRPr="007B6FA1">
        <w:rPr>
          <w:rFonts w:ascii="Times New Roman" w:hAnsi="Times New Roman" w:cs="Times New Roman"/>
          <w:i/>
        </w:rPr>
        <w:t>exclusion criteria</w:t>
      </w:r>
      <w:r w:rsidR="00AA0B55" w:rsidRPr="007B6FA1">
        <w:rPr>
          <w:rFonts w:ascii="Times New Roman" w:hAnsi="Times New Roman" w:cs="Times New Roman"/>
          <w:i/>
        </w:rPr>
        <w:t xml:space="preserve"> </w:t>
      </w:r>
      <w:r w:rsidR="001D3FF9" w:rsidRPr="007B6FA1">
        <w:rPr>
          <w:rFonts w:ascii="Times New Roman" w:hAnsi="Times New Roman" w:cs="Times New Roman"/>
          <w:i/>
        </w:rPr>
        <w:t>were</w:t>
      </w:r>
      <w:r w:rsidR="00AA0B55" w:rsidRPr="007B6FA1">
        <w:rPr>
          <w:rFonts w:ascii="Times New Roman" w:hAnsi="Times New Roman" w:cs="Times New Roman"/>
          <w:i/>
        </w:rPr>
        <w:t xml:space="preserve"> in </w:t>
      </w:r>
      <w:r w:rsidR="00AA0B55" w:rsidRPr="00C22D68">
        <w:rPr>
          <w:rFonts w:ascii="Times New Roman" w:hAnsi="Times New Roman" w:cs="Times New Roman"/>
          <w:i/>
          <w:noProof/>
        </w:rPr>
        <w:t>an order</w:t>
      </w:r>
      <w:r w:rsidR="00AA0B55" w:rsidRPr="007B6FA1">
        <w:rPr>
          <w:rFonts w:ascii="Times New Roman" w:hAnsi="Times New Roman" w:cs="Times New Roman"/>
          <w:i/>
        </w:rPr>
        <w:t xml:space="preserve"> as listed in the </w:t>
      </w:r>
      <w:r w:rsidR="001D3FF9" w:rsidRPr="007B6FA1">
        <w:rPr>
          <w:rFonts w:ascii="Times New Roman" w:hAnsi="Times New Roman" w:cs="Times New Roman"/>
          <w:i/>
        </w:rPr>
        <w:t xml:space="preserve">box, some subjects might meet several exclusion </w:t>
      </w:r>
      <w:r w:rsidR="007B6FA1" w:rsidRPr="007B6FA1">
        <w:rPr>
          <w:rFonts w:ascii="Times New Roman" w:hAnsi="Times New Roman" w:cs="Times New Roman"/>
          <w:i/>
        </w:rPr>
        <w:t>criteria simultaneously</w:t>
      </w:r>
      <w:r w:rsidR="0064680E">
        <w:rPr>
          <w:rFonts w:ascii="Times New Roman" w:hAnsi="Times New Roman" w:cs="Times New Roman"/>
          <w:i/>
        </w:rPr>
        <w:t>;</w:t>
      </w:r>
      <w:r w:rsidR="007B6FA1" w:rsidRPr="007B6FA1">
        <w:rPr>
          <w:rFonts w:ascii="Times New Roman" w:hAnsi="Times New Roman" w:cs="Times New Roman"/>
          <w:i/>
        </w:rPr>
        <w:t xml:space="preserve"> </w:t>
      </w:r>
      <w:r w:rsidRPr="007B6FA1">
        <w:rPr>
          <w:rFonts w:ascii="Times New Roman" w:hAnsi="Times New Roman" w:cs="Times New Roman"/>
          <w:i/>
        </w:rPr>
        <w:t>the “normal” group refers to people with normal weight</w:t>
      </w:r>
      <w:r w:rsidR="00E104AF" w:rsidRPr="007B6FA1">
        <w:rPr>
          <w:rFonts w:ascii="Times New Roman" w:hAnsi="Times New Roman" w:cs="Times New Roman"/>
          <w:i/>
        </w:rPr>
        <w:t xml:space="preserve"> and without central obesity. </w:t>
      </w:r>
    </w:p>
    <w:p w:rsidR="004D1013" w:rsidRPr="00AE2732" w:rsidRDefault="004D1013" w:rsidP="00C600A8">
      <w:pPr>
        <w:jc w:val="both"/>
        <w:rPr>
          <w:rFonts w:ascii="Times New Roman" w:hAnsi="Times New Roman" w:cs="Times New Roman"/>
        </w:rPr>
      </w:pPr>
      <w:r w:rsidRPr="00160EF4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160EF4">
        <w:rPr>
          <w:rFonts w:ascii="Times New Roman" w:hAnsi="Times New Roman" w:cs="Times New Roman"/>
          <w:b/>
        </w:rPr>
        <w:t>1</w:t>
      </w:r>
      <w:r w:rsidRPr="00160EF4">
        <w:rPr>
          <w:rFonts w:ascii="Times New Roman" w:hAnsi="Times New Roman" w:cs="Times New Roman"/>
        </w:rPr>
        <w:t xml:space="preserve">. </w:t>
      </w:r>
      <w:r w:rsidR="003C5CB1" w:rsidRPr="003C5CB1">
        <w:rPr>
          <w:rFonts w:ascii="Times New Roman" w:hAnsi="Times New Roman" w:cs="Times New Roman"/>
        </w:rPr>
        <w:t xml:space="preserve">Comparison of </w:t>
      </w:r>
      <w:r w:rsidR="002549B5">
        <w:rPr>
          <w:rFonts w:ascii="Times New Roman" w:hAnsi="Times New Roman" w:cs="Times New Roman"/>
        </w:rPr>
        <w:t>demographic</w:t>
      </w:r>
      <w:r w:rsidR="003C5CB1" w:rsidRPr="003C5CB1">
        <w:rPr>
          <w:rFonts w:ascii="Times New Roman" w:hAnsi="Times New Roman" w:cs="Times New Roman"/>
        </w:rPr>
        <w:t xml:space="preserve"> characteristics between the included and </w:t>
      </w:r>
      <w:r w:rsidR="00F6429E">
        <w:rPr>
          <w:rFonts w:ascii="Times New Roman" w:hAnsi="Times New Roman" w:cs="Times New Roman"/>
        </w:rPr>
        <w:t>excluded</w:t>
      </w:r>
      <w:r w:rsidR="003C5CB1" w:rsidRPr="003C5CB1">
        <w:rPr>
          <w:rFonts w:ascii="Times New Roman" w:hAnsi="Times New Roman" w:cs="Times New Roman"/>
        </w:rPr>
        <w:t xml:space="preserve"> </w:t>
      </w:r>
      <w:r w:rsidR="00C20704">
        <w:rPr>
          <w:rFonts w:ascii="Times New Roman" w:hAnsi="Times New Roman" w:cs="Times New Roman"/>
        </w:rPr>
        <w:t>records</w:t>
      </w:r>
      <w:r w:rsidR="00C20704" w:rsidRPr="003C5CB1">
        <w:rPr>
          <w:rFonts w:ascii="Times New Roman" w:hAnsi="Times New Roman" w:cs="Times New Roman"/>
        </w:rPr>
        <w:t xml:space="preserve"> </w:t>
      </w:r>
      <w:r w:rsidR="003C5CB1" w:rsidRPr="003C5CB1">
        <w:rPr>
          <w:rFonts w:ascii="Times New Roman" w:hAnsi="Times New Roman" w:cs="Times New Roman"/>
        </w:rPr>
        <w:t xml:space="preserve">in </w:t>
      </w:r>
      <w:r w:rsidR="00AE2732">
        <w:rPr>
          <w:rFonts w:ascii="Times New Roman" w:hAnsi="Times New Roman" w:cs="Times New Roman"/>
        </w:rPr>
        <w:t>CHNS 1993-2011</w:t>
      </w:r>
    </w:p>
    <w:tbl>
      <w:tblPr>
        <w:tblStyle w:val="TableGrid"/>
        <w:tblW w:w="144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346"/>
        <w:gridCol w:w="1125"/>
        <w:gridCol w:w="780"/>
        <w:gridCol w:w="1360"/>
        <w:gridCol w:w="1041"/>
        <w:gridCol w:w="780"/>
        <w:gridCol w:w="1380"/>
        <w:gridCol w:w="1125"/>
        <w:gridCol w:w="781"/>
        <w:gridCol w:w="1378"/>
        <w:gridCol w:w="1125"/>
        <w:gridCol w:w="780"/>
      </w:tblGrid>
      <w:tr w:rsidR="00F30A78" w:rsidRPr="00FB0F45" w:rsidTr="0016497D">
        <w:tc>
          <w:tcPr>
            <w:tcW w:w="1438" w:type="dxa"/>
            <w:vMerge w:val="restart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32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1993-2011 combined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1993</w:t>
            </w:r>
          </w:p>
        </w:tc>
        <w:tc>
          <w:tcPr>
            <w:tcW w:w="32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1997</w:t>
            </w: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</w:tr>
      <w:tr w:rsidR="00C20704" w:rsidRPr="00FB0F45" w:rsidTr="0016497D">
        <w:tc>
          <w:tcPr>
            <w:tcW w:w="1438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6429E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F6429E">
              <w:rPr>
                <w:rFonts w:ascii="Times New Roman" w:hAnsi="Times New Roman" w:cs="Times New Roman"/>
                <w:b/>
                <w:sz w:val="20"/>
                <w:szCs w:val="20"/>
              </w:rPr>
              <w:t>xcluded</w:t>
            </w:r>
            <w:r w:rsidRPr="00F6429E" w:rsidDel="00F642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30A78"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20704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F30A78"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39587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Included (</w:t>
            </w:r>
            <w:r w:rsidR="00C20704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61253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6429E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F6429E">
              <w:rPr>
                <w:rFonts w:ascii="Times New Roman" w:hAnsi="Times New Roman" w:cs="Times New Roman"/>
                <w:b/>
                <w:sz w:val="20"/>
                <w:szCs w:val="20"/>
              </w:rPr>
              <w:t>xcluded</w:t>
            </w:r>
            <w:r w:rsidRPr="00FB0F45" w:rsidDel="00F642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30A78"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20704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F30A78"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3455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Included (</w:t>
            </w:r>
            <w:r w:rsidR="00C20704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7327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6429E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F6429E">
              <w:rPr>
                <w:rFonts w:ascii="Times New Roman" w:hAnsi="Times New Roman" w:cs="Times New Roman"/>
                <w:b/>
                <w:sz w:val="20"/>
                <w:szCs w:val="20"/>
              </w:rPr>
              <w:t>xcluded</w:t>
            </w:r>
            <w:r w:rsidRPr="00FB0F45" w:rsidDel="00F642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30A78"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20704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F30A78"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4151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Included (</w:t>
            </w:r>
            <w:r w:rsidR="00C20704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7692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6429E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F6429E">
              <w:rPr>
                <w:rFonts w:ascii="Times New Roman" w:hAnsi="Times New Roman" w:cs="Times New Roman"/>
                <w:b/>
                <w:sz w:val="20"/>
                <w:szCs w:val="20"/>
              </w:rPr>
              <w:t>xcluded</w:t>
            </w:r>
            <w:r w:rsidRPr="00FB0F45" w:rsidDel="00F642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30A78"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20704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F30A78"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5062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Included (</w:t>
            </w:r>
            <w:r w:rsidR="00C20704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8220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F30A78" w:rsidRPr="00FB0F45" w:rsidRDefault="00F30A78" w:rsidP="00F30A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222D2" w:rsidRPr="00FB0F45" w:rsidTr="0016497D"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1</w:t>
            </w: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30-39 years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50-59 years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≥70 years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6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3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0.349</w:t>
            </w:r>
          </w:p>
        </w:tc>
        <w:tc>
          <w:tcPr>
            <w:tcW w:w="1378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0.361</w:t>
            </w: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5</w:t>
            </w: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9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1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1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Merge w:val="restart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32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2004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32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</w:p>
        </w:tc>
      </w:tr>
      <w:tr w:rsidR="00A222D2" w:rsidRPr="00FB0F45" w:rsidTr="0016497D">
        <w:tc>
          <w:tcPr>
            <w:tcW w:w="1438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F6429E">
              <w:rPr>
                <w:rFonts w:ascii="Times New Roman" w:hAnsi="Times New Roman" w:cs="Times New Roman"/>
                <w:b/>
                <w:sz w:val="20"/>
                <w:szCs w:val="20"/>
              </w:rPr>
              <w:t>xcluded</w:t>
            </w:r>
            <w:r w:rsidRPr="00FB0F45" w:rsidDel="00F642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4605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Included (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8527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F6429E">
              <w:rPr>
                <w:rFonts w:ascii="Times New Roman" w:hAnsi="Times New Roman" w:cs="Times New Roman"/>
                <w:b/>
                <w:sz w:val="20"/>
                <w:szCs w:val="20"/>
              </w:rPr>
              <w:t>xcluded</w:t>
            </w:r>
            <w:r w:rsidRPr="00FB0F45" w:rsidDel="00F642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97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Included (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393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F6429E">
              <w:rPr>
                <w:rFonts w:ascii="Times New Roman" w:hAnsi="Times New Roman" w:cs="Times New Roman"/>
                <w:b/>
                <w:sz w:val="20"/>
                <w:szCs w:val="20"/>
              </w:rPr>
              <w:t>xcluded</w:t>
            </w:r>
            <w:r w:rsidRPr="00FB0F45" w:rsidDel="00F642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39587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Included (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61253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F6429E">
              <w:rPr>
                <w:rFonts w:ascii="Times New Roman" w:hAnsi="Times New Roman" w:cs="Times New Roman"/>
                <w:b/>
                <w:sz w:val="20"/>
                <w:szCs w:val="20"/>
              </w:rPr>
              <w:t>xcluded</w:t>
            </w:r>
            <w:r w:rsidRPr="00FB0F45" w:rsidDel="00F642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39587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Included (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61253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222D2" w:rsidRPr="00FB0F45" w:rsidRDefault="00A222D2" w:rsidP="00A22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222D2" w:rsidRPr="00FB0F45" w:rsidTr="0016497D"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2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30-39 year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3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7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50-59 year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≥70 years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346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0.388</w:t>
            </w:r>
          </w:p>
        </w:tc>
        <w:tc>
          <w:tcPr>
            <w:tcW w:w="13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0.056</w:t>
            </w:r>
          </w:p>
        </w:tc>
        <w:tc>
          <w:tcPr>
            <w:tcW w:w="1378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A222D2" w:rsidRPr="00C22D68" w:rsidRDefault="00A222D2" w:rsidP="00A22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0.862</w:t>
            </w: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7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1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4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22D2" w:rsidRPr="00FB0F45" w:rsidTr="0016497D">
        <w:tc>
          <w:tcPr>
            <w:tcW w:w="1438" w:type="dxa"/>
            <w:vAlign w:val="center"/>
          </w:tcPr>
          <w:p w:rsidR="00A222D2" w:rsidRPr="00FB0F45" w:rsidRDefault="00A222D2" w:rsidP="00A222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3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9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7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6</w:t>
            </w:r>
          </w:p>
        </w:tc>
        <w:tc>
          <w:tcPr>
            <w:tcW w:w="781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3</w:t>
            </w:r>
          </w:p>
        </w:tc>
        <w:tc>
          <w:tcPr>
            <w:tcW w:w="780" w:type="dxa"/>
            <w:vAlign w:val="center"/>
          </w:tcPr>
          <w:p w:rsidR="00A222D2" w:rsidRPr="00FB0F45" w:rsidRDefault="00A222D2" w:rsidP="00A22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955D3" w:rsidRDefault="0016497D" w:rsidP="00C600A8">
      <w:pPr>
        <w:jc w:val="both"/>
        <w:rPr>
          <w:rFonts w:ascii="Times New Roman" w:hAnsi="Times New Roman" w:cs="Times New Roman"/>
          <w:i/>
        </w:rPr>
      </w:pPr>
      <w:r w:rsidRPr="00C22D68">
        <w:rPr>
          <w:rFonts w:ascii="Times New Roman" w:hAnsi="Times New Roman" w:cs="Times New Roman"/>
          <w:i/>
        </w:rPr>
        <w:t xml:space="preserve">*Note: values were </w:t>
      </w:r>
      <w:r w:rsidR="00A62FF4">
        <w:rPr>
          <w:rFonts w:ascii="Times New Roman" w:hAnsi="Times New Roman" w:cs="Times New Roman"/>
          <w:i/>
        </w:rPr>
        <w:t>proportions</w:t>
      </w:r>
      <w:r w:rsidRPr="00C22D68">
        <w:rPr>
          <w:rFonts w:ascii="Times New Roman" w:hAnsi="Times New Roman" w:cs="Times New Roman"/>
          <w:i/>
        </w:rPr>
        <w:t xml:space="preserve">; </w:t>
      </w:r>
      <w:r w:rsidR="000955D3">
        <w:rPr>
          <w:rFonts w:ascii="Times New Roman" w:hAnsi="Times New Roman" w:cs="Times New Roman"/>
          <w:i/>
        </w:rPr>
        <w:t xml:space="preserve">Comparisons between the included and excluded subjects were </w:t>
      </w:r>
      <w:r w:rsidR="007C0062">
        <w:rPr>
          <w:rFonts w:ascii="Times New Roman" w:hAnsi="Times New Roman" w:cs="Times New Roman"/>
          <w:i/>
        </w:rPr>
        <w:t xml:space="preserve">by </w:t>
      </w:r>
      <w:r w:rsidR="007C0062" w:rsidRPr="007C0062">
        <w:rPr>
          <w:rFonts w:ascii="Times New Roman" w:hAnsi="Times New Roman" w:cs="Times New Roman" w:hint="eastAsia"/>
          <w:i/>
        </w:rPr>
        <w:t>χ</w:t>
      </w:r>
      <w:r w:rsidR="007C0062" w:rsidRPr="00C22D68">
        <w:rPr>
          <w:rFonts w:ascii="Times New Roman" w:hAnsi="Times New Roman" w:cs="Times New Roman"/>
          <w:i/>
          <w:vertAlign w:val="superscript"/>
        </w:rPr>
        <w:t>2</w:t>
      </w:r>
      <w:r w:rsidR="007C0062" w:rsidRPr="007C0062">
        <w:rPr>
          <w:rFonts w:ascii="Times New Roman" w:hAnsi="Times New Roman" w:cs="Times New Roman"/>
          <w:i/>
        </w:rPr>
        <w:t xml:space="preserve"> test</w:t>
      </w:r>
      <w:r w:rsidR="007C0062">
        <w:rPr>
          <w:rFonts w:ascii="Times New Roman" w:hAnsi="Times New Roman" w:cs="Times New Roman"/>
          <w:i/>
        </w:rPr>
        <w:t>.</w:t>
      </w:r>
    </w:p>
    <w:p w:rsidR="004D1013" w:rsidRDefault="004D10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600A8" w:rsidRPr="00160EF4" w:rsidRDefault="00C600A8" w:rsidP="00C600A8">
      <w:pPr>
        <w:jc w:val="both"/>
        <w:rPr>
          <w:rFonts w:ascii="Times New Roman" w:hAnsi="Times New Roman" w:cs="Times New Roman"/>
        </w:rPr>
      </w:pPr>
      <w:r w:rsidRPr="00160EF4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F75ABD">
        <w:rPr>
          <w:rFonts w:ascii="Times New Roman" w:hAnsi="Times New Roman" w:cs="Times New Roman"/>
          <w:b/>
        </w:rPr>
        <w:t>2</w:t>
      </w:r>
      <w:r w:rsidRPr="00160EF4">
        <w:rPr>
          <w:rFonts w:ascii="Times New Roman" w:hAnsi="Times New Roman" w:cs="Times New Roman"/>
        </w:rPr>
        <w:t xml:space="preserve">. </w:t>
      </w:r>
      <w:r w:rsidR="00D14A54">
        <w:rPr>
          <w:rFonts w:ascii="Times New Roman" w:hAnsi="Times New Roman" w:cs="Times New Roman"/>
        </w:rPr>
        <w:t>Basic c</w:t>
      </w:r>
      <w:r w:rsidRPr="00160EF4">
        <w:rPr>
          <w:rFonts w:ascii="Times New Roman" w:hAnsi="Times New Roman" w:cs="Times New Roman"/>
        </w:rPr>
        <w:t xml:space="preserve">haracteristics of all included </w:t>
      </w:r>
      <w:r w:rsidR="00C20704">
        <w:rPr>
          <w:rFonts w:ascii="Times New Roman" w:hAnsi="Times New Roman" w:cs="Times New Roman"/>
        </w:rPr>
        <w:t>records</w:t>
      </w:r>
      <w:r w:rsidR="00C20704" w:rsidRPr="00160EF4">
        <w:rPr>
          <w:rFonts w:ascii="Times New Roman" w:hAnsi="Times New Roman" w:cs="Times New Roman"/>
        </w:rPr>
        <w:t xml:space="preserve"> </w:t>
      </w:r>
      <w:r w:rsidRPr="00160EF4">
        <w:rPr>
          <w:rFonts w:ascii="Times New Roman" w:hAnsi="Times New Roman" w:cs="Times New Roman"/>
        </w:rPr>
        <w:t>in CHNS 1993-2011</w:t>
      </w:r>
    </w:p>
    <w:tbl>
      <w:tblPr>
        <w:tblStyle w:val="TableGrid"/>
        <w:tblW w:w="130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1417"/>
        <w:gridCol w:w="1418"/>
        <w:gridCol w:w="1418"/>
        <w:gridCol w:w="1417"/>
        <w:gridCol w:w="1417"/>
        <w:gridCol w:w="1418"/>
        <w:gridCol w:w="1275"/>
      </w:tblGrid>
      <w:tr w:rsidR="00C600A8" w:rsidRPr="00160EF4" w:rsidTr="00256E02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1993-2011 combined (n=</w:t>
            </w:r>
            <w:r w:rsidRPr="00160E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1253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1993 (n=73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1997 (n=769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2000 (n=822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2004 (n=852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2006 (n=</w:t>
            </w:r>
            <w:r w:rsidRPr="00160E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393</w:t>
            </w: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2009 (n=895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C600A8" w:rsidRPr="00160EF4" w:rsidRDefault="00C600A8" w:rsidP="00F75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2011 (n=12139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7" w:name="_Hlk516867499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age</w:t>
            </w:r>
            <w:r w:rsidR="002A59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)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6E02" w:rsidRPr="00FB0F45" w:rsidRDefault="00256E02" w:rsidP="00FB0F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1±15.6</w:t>
            </w:r>
            <w:r w:rsidR="008A45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E02" w:rsidRPr="00FB0F45" w:rsidRDefault="00256E02" w:rsidP="00FB0F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2±15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E02" w:rsidRPr="00FB0F45" w:rsidRDefault="00256E02" w:rsidP="00FB0F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1±15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E02" w:rsidRPr="00FB0F45" w:rsidRDefault="00256E02" w:rsidP="00FB0F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8±15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E02" w:rsidRPr="00FB0F45" w:rsidRDefault="00256E02" w:rsidP="00FB0F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6±15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E02" w:rsidRPr="00FB0F45" w:rsidRDefault="00256E02" w:rsidP="00FB0F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6±15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E02" w:rsidRPr="00FB0F45" w:rsidRDefault="00256E02" w:rsidP="00FB0F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±15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E02" w:rsidRPr="00FB0F45" w:rsidRDefault="00256E02" w:rsidP="00FB0F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3±15.11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tcBorders>
              <w:top w:val="nil"/>
            </w:tcBorders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281" w:type="dxa"/>
            <w:tcBorders>
              <w:top w:val="nil"/>
            </w:tcBorders>
            <w:vAlign w:val="bottom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bottom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7"/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01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9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36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5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6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3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9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51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7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9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5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7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4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9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82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48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30-39 years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627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51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7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1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5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1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13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98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9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9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7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3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4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0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78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99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05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52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0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8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5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2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40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00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9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1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5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0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8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9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78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7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50-59 years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51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1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5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95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97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49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07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4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0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9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2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9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00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95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6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5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42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42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86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9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4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1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1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5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8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10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01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≥70 years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7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3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6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2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97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9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3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52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51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341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26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0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0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65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4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66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26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9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.1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.4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.7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6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0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64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17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91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01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8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1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6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46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89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413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1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8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5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2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3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9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36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83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281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75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6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7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51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73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16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12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62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5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3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4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2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6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77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34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501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62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19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6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5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7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43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277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4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.6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.5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.1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7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3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23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66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281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78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8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1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67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9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76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47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01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1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5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7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7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0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7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86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78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37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7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1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4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3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2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34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9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2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5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3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4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2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1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6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39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Middle education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95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2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4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37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3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19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41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42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0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3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1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4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0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3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.13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01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er education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4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1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7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33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07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6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6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6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7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65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83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Economic status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02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6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3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78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6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70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93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27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4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8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6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3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0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2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96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58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37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3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4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0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31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9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62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98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2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2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1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8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2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2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08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76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857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2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09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4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3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29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00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14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3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8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2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7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7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4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97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66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673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8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4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0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9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91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72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92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4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0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1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1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0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0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92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60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58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42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49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20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37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02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83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47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60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9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8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8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9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0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08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40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281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82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32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7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1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7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4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11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71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5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5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0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56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0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4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67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13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431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9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1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0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53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50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44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68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4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4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9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.44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9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5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33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87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1281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611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20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62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96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43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50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35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05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93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7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1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0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3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5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51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24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4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07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30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2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8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43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20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34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07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2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8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9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6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4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49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76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0F4FE6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cohol d</w:t>
            </w:r>
            <w:r w:rsidR="00256E02"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rinking</w:t>
            </w:r>
          </w:p>
        </w:tc>
        <w:tc>
          <w:tcPr>
            <w:tcW w:w="1281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16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61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5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78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09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95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70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98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58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6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1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21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9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8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67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89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 w:val="restart"/>
            <w:vAlign w:val="center"/>
          </w:tcPr>
          <w:p w:rsidR="00256E02" w:rsidRPr="00160EF4" w:rsidRDefault="00256E02" w:rsidP="00256E0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sz w:val="20"/>
                <w:szCs w:val="20"/>
              </w:rPr>
              <w:t>Drinker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084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66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34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42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18 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98 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85 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41 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Merge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42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3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8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79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05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1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3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11)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Mean BMI</w:t>
            </w:r>
            <w:r w:rsidR="00563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hyperlink w:anchor="_ENREF_1" w:tooltip="Zhang, 2012 #52" w:history="1"/>
            <w:r w:rsidR="002A593A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AE3296">
              <w:rPr>
                <w:rFonts w:ascii="Times New Roman" w:hAnsi="Times New Roman" w:cs="Times New Roman"/>
                <w:b/>
                <w:sz w:val="20"/>
                <w:szCs w:val="20"/>
              </w:rPr>
              <w:t>kg/m</w:t>
            </w:r>
            <w:r w:rsidR="00AE3296" w:rsidRPr="00C22D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2A593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1±3.6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6±2.8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2±3.0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6±3.2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6±3.3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8±3.5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0±3.4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4±4.62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Mean WC (cm)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6±10.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6±8.8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6±9.3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8±9.7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5±9.8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5±9.9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9±10.2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9±11.04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proofErr w:type="spellStart"/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±0.0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±0.0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±0.0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±0.0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±0.0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±0.0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±0.0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±0.07</w:t>
            </w:r>
          </w:p>
        </w:tc>
      </w:tr>
      <w:tr w:rsidR="00256E02" w:rsidRPr="00160EF4" w:rsidTr="00256E02">
        <w:trPr>
          <w:jc w:val="center"/>
        </w:trPr>
        <w:tc>
          <w:tcPr>
            <w:tcW w:w="1980" w:type="dxa"/>
            <w:vAlign w:val="center"/>
          </w:tcPr>
          <w:p w:rsidR="00256E02" w:rsidRPr="00160EF4" w:rsidRDefault="00256E02" w:rsidP="00256E0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b/>
                <w:sz w:val="20"/>
                <w:szCs w:val="20"/>
              </w:rPr>
              <w:t>Mean WHR</w:t>
            </w:r>
          </w:p>
        </w:tc>
        <w:tc>
          <w:tcPr>
            <w:tcW w:w="1281" w:type="dxa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±0.0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±0.0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±0.0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±0.0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±0.1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±0.0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±0.0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56E02" w:rsidRPr="00160EF4" w:rsidRDefault="00256E02" w:rsidP="00256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E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±0.13</w:t>
            </w:r>
          </w:p>
        </w:tc>
      </w:tr>
    </w:tbl>
    <w:p w:rsidR="00C600A8" w:rsidRPr="004B74B1" w:rsidRDefault="00075707" w:rsidP="00C600A8">
      <w:pPr>
        <w:rPr>
          <w:rFonts w:ascii="Times New Roman" w:hAnsi="Times New Roman" w:cs="Times New Roman"/>
          <w:i/>
        </w:rPr>
      </w:pPr>
      <w:r w:rsidRPr="004B74B1">
        <w:rPr>
          <w:rFonts w:ascii="Times New Roman" w:hAnsi="Times New Roman" w:cs="Times New Roman"/>
          <w:i/>
        </w:rPr>
        <w:t xml:space="preserve">*Note: </w:t>
      </w:r>
      <w:r w:rsidR="00AF64BC" w:rsidRPr="00AF64BC">
        <w:rPr>
          <w:rFonts w:ascii="Times New Roman" w:hAnsi="Times New Roman" w:cs="Times New Roman"/>
          <w:i/>
        </w:rPr>
        <w:t>values</w:t>
      </w:r>
      <w:r w:rsidR="00AF64BC" w:rsidRPr="00AF64BC" w:rsidDel="00AF64BC">
        <w:rPr>
          <w:rFonts w:ascii="Times New Roman" w:hAnsi="Times New Roman" w:cs="Times New Roman"/>
          <w:i/>
        </w:rPr>
        <w:t xml:space="preserve"> </w:t>
      </w:r>
      <w:r w:rsidR="00AF64BC">
        <w:rPr>
          <w:rFonts w:ascii="Times New Roman" w:hAnsi="Times New Roman" w:cs="Times New Roman"/>
          <w:i/>
        </w:rPr>
        <w:t>were</w:t>
      </w:r>
      <w:r w:rsidRPr="004B74B1">
        <w:rPr>
          <w:rFonts w:ascii="Times New Roman" w:hAnsi="Times New Roman" w:cs="Times New Roman"/>
          <w:i/>
        </w:rPr>
        <w:t xml:space="preserve"> n (%)</w:t>
      </w:r>
      <w:r w:rsidR="004B74B1">
        <w:rPr>
          <w:rFonts w:ascii="Times New Roman" w:hAnsi="Times New Roman" w:cs="Times New Roman"/>
          <w:i/>
        </w:rPr>
        <w:t xml:space="preserve"> and</w:t>
      </w:r>
      <w:r w:rsidRPr="004B74B1">
        <w:rPr>
          <w:rFonts w:ascii="Times New Roman" w:hAnsi="Times New Roman" w:cs="Times New Roman"/>
          <w:i/>
        </w:rPr>
        <w:t xml:space="preserve"> </w:t>
      </w:r>
      <w:proofErr w:type="spellStart"/>
      <w:r w:rsidRPr="004B74B1">
        <w:rPr>
          <w:rFonts w:ascii="Times New Roman" w:hAnsi="Times New Roman" w:cs="Times New Roman"/>
          <w:i/>
        </w:rPr>
        <w:t>mean</w:t>
      </w:r>
      <w:r w:rsidRPr="004B74B1">
        <w:rPr>
          <w:rFonts w:ascii="Times New Roman" w:hAnsi="Times New Roman" w:cs="Times New Roman"/>
          <w:i/>
          <w:color w:val="000000"/>
          <w:sz w:val="20"/>
          <w:szCs w:val="20"/>
        </w:rPr>
        <w:t>±</w:t>
      </w:r>
      <w:r w:rsidR="004B74B1" w:rsidRPr="004B74B1">
        <w:rPr>
          <w:rFonts w:ascii="Times New Roman" w:hAnsi="Times New Roman" w:cs="Times New Roman"/>
          <w:i/>
          <w:color w:val="000000"/>
          <w:sz w:val="20"/>
          <w:szCs w:val="20"/>
        </w:rPr>
        <w:t>SD</w:t>
      </w:r>
      <w:proofErr w:type="spellEnd"/>
      <w:r w:rsidR="00B60F39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; </w:t>
      </w:r>
      <w:r w:rsidR="00B20639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BMI=body mass index; </w:t>
      </w:r>
      <w:r w:rsidR="00B60F39" w:rsidRPr="00B60F39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WC=waist circumference; </w:t>
      </w:r>
      <w:proofErr w:type="spellStart"/>
      <w:r w:rsidR="00B60F39" w:rsidRPr="00B60F39">
        <w:rPr>
          <w:rFonts w:ascii="Times New Roman" w:hAnsi="Times New Roman" w:cs="Times New Roman"/>
          <w:i/>
          <w:color w:val="000000"/>
          <w:sz w:val="20"/>
          <w:szCs w:val="20"/>
        </w:rPr>
        <w:t>WHtR</w:t>
      </w:r>
      <w:proofErr w:type="spellEnd"/>
      <w:r w:rsidR="00B60F39" w:rsidRPr="00B60F39">
        <w:rPr>
          <w:rFonts w:ascii="Times New Roman" w:hAnsi="Times New Roman" w:cs="Times New Roman"/>
          <w:i/>
          <w:color w:val="000000"/>
          <w:sz w:val="20"/>
          <w:szCs w:val="20"/>
        </w:rPr>
        <w:t>=waist to height ratio; WHR=waist to hip ratio</w:t>
      </w:r>
      <w:r w:rsidR="00B20639">
        <w:rPr>
          <w:rFonts w:ascii="Times New Roman" w:hAnsi="Times New Roman" w:cs="Times New Roman"/>
          <w:i/>
          <w:color w:val="000000"/>
          <w:sz w:val="20"/>
          <w:szCs w:val="20"/>
        </w:rPr>
        <w:t>.</w:t>
      </w:r>
    </w:p>
    <w:p w:rsidR="00631603" w:rsidRDefault="00631603" w:rsidP="00C600A8">
      <w:pPr>
        <w:rPr>
          <w:rFonts w:ascii="Times New Roman" w:hAnsi="Times New Roman" w:cs="Times New Roman"/>
          <w:b/>
        </w:rPr>
        <w:sectPr w:rsidR="00631603" w:rsidSect="00C600A8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631603" w:rsidRDefault="00631603" w:rsidP="00631603">
      <w:pPr>
        <w:jc w:val="both"/>
        <w:rPr>
          <w:rFonts w:ascii="Times New Roman" w:hAnsi="Times New Roman" w:cs="Times New Roman"/>
        </w:rPr>
      </w:pPr>
      <w:r w:rsidRPr="00160EF4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160EF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asic c</w:t>
      </w:r>
      <w:r w:rsidRPr="00160EF4">
        <w:rPr>
          <w:rFonts w:ascii="Times New Roman" w:hAnsi="Times New Roman" w:cs="Times New Roman"/>
        </w:rPr>
        <w:t xml:space="preserve">haracteristics of </w:t>
      </w:r>
      <w:r>
        <w:rPr>
          <w:rFonts w:ascii="Times New Roman" w:hAnsi="Times New Roman" w:cs="Times New Roman"/>
        </w:rPr>
        <w:t>the records of normal weight people</w:t>
      </w:r>
      <w:r w:rsidRPr="00160EF4">
        <w:rPr>
          <w:rFonts w:ascii="Times New Roman" w:hAnsi="Times New Roman" w:cs="Times New Roman"/>
        </w:rPr>
        <w:t xml:space="preserve"> in CHNS </w:t>
      </w:r>
      <w:r>
        <w:rPr>
          <w:rFonts w:ascii="Times New Roman" w:hAnsi="Times New Roman" w:cs="Times New Roman"/>
        </w:rPr>
        <w:t>2009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105"/>
      </w:tblGrid>
      <w:tr w:rsidR="00631603" w:rsidRPr="00084183" w:rsidTr="00C22D68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31603" w:rsidRPr="00C22D68" w:rsidRDefault="00631603" w:rsidP="00C22D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:rsidR="00631603" w:rsidRPr="00C22D68" w:rsidRDefault="00B2120C" w:rsidP="00C22D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Subjects with normal weight (n=4244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FE6" w:rsidRPr="00C22D68" w:rsidRDefault="000F4FE6" w:rsidP="000F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Mean age (year)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:rsidR="000F4FE6" w:rsidRPr="00C22D68" w:rsidRDefault="008A45FA" w:rsidP="000F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0±15.43</w:t>
            </w:r>
          </w:p>
        </w:tc>
      </w:tr>
      <w:tr w:rsidR="0098315E" w:rsidRPr="00084183" w:rsidTr="0098315E">
        <w:trPr>
          <w:jc w:val="center"/>
        </w:trPr>
        <w:tc>
          <w:tcPr>
            <w:tcW w:w="2694" w:type="dxa"/>
            <w:vAlign w:val="center"/>
          </w:tcPr>
          <w:p w:rsidR="000F4FE6" w:rsidRPr="00C22D68" w:rsidRDefault="000F4FE6" w:rsidP="000F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4105" w:type="dxa"/>
          </w:tcPr>
          <w:p w:rsidR="000F4FE6" w:rsidRPr="00C22D68" w:rsidRDefault="000F4FE6" w:rsidP="000F4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 (10.77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30-39 years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 (15.98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 (22.62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50-59 years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 (23.61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 (15.53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≥70 years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 (11.5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998 (47.08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2246 (52.92)</w:t>
            </w: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15E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4105" w:type="dxa"/>
            <w:shd w:val="clear" w:color="auto" w:fill="auto"/>
            <w:vAlign w:val="bottom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659 (15.53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3583 (84.47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4105" w:type="dxa"/>
          </w:tcPr>
          <w:p w:rsidR="009073CA" w:rsidRPr="00C22D68" w:rsidRDefault="006842B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992 (23.37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4105" w:type="dxa"/>
          </w:tcPr>
          <w:p w:rsidR="009073CA" w:rsidRPr="00C22D68" w:rsidRDefault="006842B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823 (19.39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Middle education</w:t>
            </w:r>
          </w:p>
        </w:tc>
        <w:tc>
          <w:tcPr>
            <w:tcW w:w="4105" w:type="dxa"/>
          </w:tcPr>
          <w:p w:rsidR="009073CA" w:rsidRPr="00C22D68" w:rsidRDefault="006842B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919 (45.22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4105" w:type="dxa"/>
          </w:tcPr>
          <w:p w:rsidR="009073CA" w:rsidRPr="00C22D68" w:rsidRDefault="006842B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510 (12.02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Economic status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263 (29.76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454 (34.26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527 (35.98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3012 (70.97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232 (29.03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604 (37.79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2640 (62.21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2861 (67.41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383 (32.59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Alcohol drinking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2871 (67.65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C22D6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Drinker</w:t>
            </w:r>
          </w:p>
        </w:tc>
        <w:tc>
          <w:tcPr>
            <w:tcW w:w="4105" w:type="dxa"/>
          </w:tcPr>
          <w:p w:rsidR="009073CA" w:rsidRPr="00C22D68" w:rsidRDefault="0098315E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sz w:val="20"/>
                <w:szCs w:val="20"/>
              </w:rPr>
              <w:t>1373 (32.35)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proofErr w:type="gramStart"/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BMI(</w:t>
            </w:r>
            <w:proofErr w:type="gramEnd"/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kg/m</w:t>
            </w:r>
            <w:r w:rsidRPr="0008418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2±1.48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Mean WC (cm)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8±7.43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proofErr w:type="spellStart"/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±0.05</w:t>
            </w:r>
          </w:p>
        </w:tc>
      </w:tr>
      <w:tr w:rsidR="009073CA" w:rsidRPr="00084183" w:rsidTr="00C22D68">
        <w:trPr>
          <w:jc w:val="center"/>
        </w:trPr>
        <w:tc>
          <w:tcPr>
            <w:tcW w:w="2694" w:type="dxa"/>
            <w:vAlign w:val="center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b/>
                <w:sz w:val="20"/>
                <w:szCs w:val="20"/>
              </w:rPr>
              <w:t>Mean WHR</w:t>
            </w:r>
          </w:p>
        </w:tc>
        <w:tc>
          <w:tcPr>
            <w:tcW w:w="4105" w:type="dxa"/>
          </w:tcPr>
          <w:p w:rsidR="009073CA" w:rsidRPr="00C22D68" w:rsidRDefault="009073CA" w:rsidP="009073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1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±0.07</w:t>
            </w:r>
          </w:p>
        </w:tc>
      </w:tr>
    </w:tbl>
    <w:p w:rsidR="00885D7B" w:rsidRPr="00084183" w:rsidRDefault="00631603" w:rsidP="00C600A8">
      <w:pPr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C22D68">
        <w:rPr>
          <w:rFonts w:ascii="Times New Roman" w:hAnsi="Times New Roman" w:cs="Times New Roman"/>
          <w:i/>
          <w:sz w:val="20"/>
          <w:szCs w:val="20"/>
        </w:rPr>
        <w:t xml:space="preserve">*Note: </w:t>
      </w:r>
      <w:r w:rsidR="00084183" w:rsidRPr="00C22D68">
        <w:rPr>
          <w:rFonts w:ascii="Times New Roman" w:hAnsi="Times New Roman" w:cs="Times New Roman"/>
          <w:i/>
          <w:sz w:val="20"/>
          <w:szCs w:val="20"/>
        </w:rPr>
        <w:t xml:space="preserve">values were n (%) and </w:t>
      </w:r>
      <w:proofErr w:type="spellStart"/>
      <w:r w:rsidR="00084183" w:rsidRPr="00C22D68">
        <w:rPr>
          <w:rFonts w:ascii="Times New Roman" w:hAnsi="Times New Roman" w:cs="Times New Roman"/>
          <w:i/>
          <w:sz w:val="20"/>
          <w:szCs w:val="20"/>
        </w:rPr>
        <w:t>mean±SD</w:t>
      </w:r>
      <w:proofErr w:type="spellEnd"/>
      <w:r w:rsidR="00084183" w:rsidRPr="00C22D68">
        <w:rPr>
          <w:rFonts w:ascii="Times New Roman" w:hAnsi="Times New Roman" w:cs="Times New Roman"/>
          <w:i/>
          <w:sz w:val="20"/>
          <w:szCs w:val="20"/>
        </w:rPr>
        <w:t xml:space="preserve">; BMI=body mass index; WC=waist circumference; </w:t>
      </w:r>
      <w:proofErr w:type="spellStart"/>
      <w:r w:rsidR="00084183" w:rsidRPr="00C22D68">
        <w:rPr>
          <w:rFonts w:ascii="Times New Roman" w:hAnsi="Times New Roman" w:cs="Times New Roman"/>
          <w:i/>
          <w:sz w:val="20"/>
          <w:szCs w:val="20"/>
        </w:rPr>
        <w:t>WHtR</w:t>
      </w:r>
      <w:proofErr w:type="spellEnd"/>
      <w:r w:rsidR="00084183" w:rsidRPr="00C22D68">
        <w:rPr>
          <w:rFonts w:ascii="Times New Roman" w:hAnsi="Times New Roman" w:cs="Times New Roman"/>
          <w:i/>
          <w:sz w:val="20"/>
          <w:szCs w:val="20"/>
        </w:rPr>
        <w:t>=waist to height ratio; WHR=waist to hip ratio.</w:t>
      </w:r>
    </w:p>
    <w:p w:rsidR="009B4541" w:rsidRDefault="009B454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:rsidR="009B4541" w:rsidRDefault="009B4541" w:rsidP="009B454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F350D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. </w:t>
      </w:r>
      <w:r w:rsidR="00DE777B">
        <w:rPr>
          <w:rFonts w:ascii="Times New Roman" w:hAnsi="Times New Roman" w:cs="Times New Roman"/>
        </w:rPr>
        <w:t>U</w:t>
      </w:r>
      <w:r w:rsidR="00DE777B" w:rsidRPr="00DE777B">
        <w:rPr>
          <w:rFonts w:ascii="Times New Roman" w:hAnsi="Times New Roman" w:cs="Times New Roman"/>
        </w:rPr>
        <w:t>nadjusted</w:t>
      </w:r>
      <w:r>
        <w:rPr>
          <w:rFonts w:ascii="Times New Roman" w:hAnsi="Times New Roman" w:cs="Times New Roman"/>
        </w:rPr>
        <w:t xml:space="preserve"> odds ratios of demographic, socioeconomic and behavioural </w:t>
      </w:r>
      <w:r w:rsidR="00DE777B">
        <w:rPr>
          <w:rFonts w:ascii="Times New Roman" w:hAnsi="Times New Roman" w:cs="Times New Roman"/>
        </w:rPr>
        <w:t>factors</w:t>
      </w:r>
      <w:r>
        <w:rPr>
          <w:rFonts w:ascii="Times New Roman" w:hAnsi="Times New Roman" w:cs="Times New Roman"/>
        </w:rPr>
        <w:t xml:space="preserve"> </w:t>
      </w:r>
      <w:bookmarkStart w:id="8" w:name="_Hlk498771076"/>
      <w:bookmarkStart w:id="9" w:name="_Hlk498797267"/>
      <w:r>
        <w:rPr>
          <w:rFonts w:ascii="Times New Roman" w:hAnsi="Times New Roman" w:cs="Times New Roman"/>
        </w:rPr>
        <w:t>of normal weight central obesity</w:t>
      </w:r>
      <w:bookmarkEnd w:id="8"/>
      <w:r w:rsidR="0005070E" w:rsidRPr="0005070E">
        <w:rPr>
          <w:rFonts w:ascii="Times New Roman" w:hAnsi="Times New Roman" w:cs="Times New Roman"/>
        </w:rPr>
        <w:t xml:space="preserve"> </w:t>
      </w:r>
      <w:r w:rsidR="0005070E">
        <w:rPr>
          <w:rFonts w:ascii="Times New Roman" w:hAnsi="Times New Roman" w:cs="Times New Roman"/>
        </w:rPr>
        <w:t>in univariable logistic regressions</w:t>
      </w:r>
      <w:r>
        <w:rPr>
          <w:rFonts w:ascii="Times New Roman" w:hAnsi="Times New Roman" w:cs="Times New Roman"/>
        </w:rPr>
        <w:t>, CHNS 1993-2011</w:t>
      </w:r>
      <w:bookmarkEnd w:id="9"/>
    </w:p>
    <w:tbl>
      <w:tblPr>
        <w:tblStyle w:val="TableGrid"/>
        <w:tblW w:w="98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631"/>
        <w:gridCol w:w="992"/>
        <w:gridCol w:w="1745"/>
        <w:gridCol w:w="851"/>
        <w:gridCol w:w="1601"/>
        <w:gridCol w:w="994"/>
        <w:gridCol w:w="24"/>
      </w:tblGrid>
      <w:tr w:rsidR="00E8481D" w:rsidRPr="00C22D68" w:rsidTr="00C22D68">
        <w:trPr>
          <w:trHeight w:val="2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 w:rsidP="00C22D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0" w:name="_Hlk516692915"/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 w:rsidP="005E6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NW</w:t>
            </w:r>
            <w:bookmarkStart w:id="11" w:name="_GoBack"/>
            <w:bookmarkEnd w:id="11"/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CO by WC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WCO by </w:t>
            </w:r>
            <w:proofErr w:type="spellStart"/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26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NWCO by WHR</w:t>
            </w:r>
          </w:p>
        </w:tc>
      </w:tr>
      <w:tr w:rsidR="00E8481D" w:rsidRPr="00C22D68" w:rsidTr="00C22D68">
        <w:trPr>
          <w:gridAfter w:val="1"/>
          <w:wAfter w:w="24" w:type="dxa"/>
          <w:trHeight w:val="257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 w:rsidP="00C22D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5E61CC" w:rsidP="005E6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odds </w:t>
            </w:r>
            <w:r w:rsidR="009B4541"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 w:rsidP="005E6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5E61CC" w:rsidP="00C22D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Unadjusted odds</w:t>
            </w:r>
            <w:r w:rsidR="009B4541"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o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 w:rsidP="00C22D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5E61CC" w:rsidP="00C22D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Unadjusted odds</w:t>
            </w:r>
            <w:r w:rsidR="009B4541"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o (95% 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 w:rsidP="00C22D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4541" w:rsidRPr="00C22D68" w:rsidRDefault="009B454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Survey year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541" w:rsidRPr="00C22D68" w:rsidRDefault="009B45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9B4541" w:rsidRPr="00C22D68" w:rsidRDefault="0063799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541" w:rsidRPr="00C22D68" w:rsidRDefault="009B45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B4541" w:rsidRPr="00C22D68" w:rsidRDefault="009B45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541" w:rsidRPr="00C22D68" w:rsidRDefault="009B45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4541" w:rsidRPr="00C22D68" w:rsidRDefault="009B45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1F3506" w:rsidRPr="00C22D68" w:rsidRDefault="001F3506" w:rsidP="001F35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1F3506" w:rsidRPr="00C22D68" w:rsidRDefault="001F3506" w:rsidP="001F3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1F3506" w:rsidRPr="00C22D68" w:rsidRDefault="001F3506" w:rsidP="001F3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1F3506" w:rsidRPr="00C22D68" w:rsidRDefault="001F3506" w:rsidP="001F3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1F3506" w:rsidRPr="00C22D68" w:rsidRDefault="001F3506" w:rsidP="001F3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1F3506" w:rsidRPr="00C22D68" w:rsidRDefault="001F3506" w:rsidP="001F3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1F3506" w:rsidRPr="00C22D68" w:rsidRDefault="001F3506" w:rsidP="001F35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E88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904E88" w:rsidRPr="00C22D68" w:rsidRDefault="00904E88" w:rsidP="00904E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904E88" w:rsidRPr="00C22D68" w:rsidRDefault="00904E88" w:rsidP="00904E8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17 (1.03-1.32)</w:t>
            </w:r>
          </w:p>
        </w:tc>
        <w:tc>
          <w:tcPr>
            <w:tcW w:w="992" w:type="dxa"/>
            <w:shd w:val="clear" w:color="auto" w:fill="auto"/>
          </w:tcPr>
          <w:p w:rsidR="00904E88" w:rsidRPr="00C22D68" w:rsidRDefault="002A7654" w:rsidP="00904E8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904E88" w:rsidRPr="00C22D68" w:rsidRDefault="00904E88" w:rsidP="00904E8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14 (1.04-1.25)</w:t>
            </w:r>
          </w:p>
        </w:tc>
        <w:tc>
          <w:tcPr>
            <w:tcW w:w="0" w:type="auto"/>
            <w:shd w:val="clear" w:color="auto" w:fill="auto"/>
          </w:tcPr>
          <w:p w:rsidR="00904E88" w:rsidRPr="00C22D68" w:rsidRDefault="00904E88" w:rsidP="00904E8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904E88" w:rsidRPr="00C22D68" w:rsidRDefault="00904E88" w:rsidP="00904E8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7 (0.99-1.17)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904E88" w:rsidRPr="00C22D68" w:rsidRDefault="00B105DA" w:rsidP="00904E8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2A7654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51 (1.35-1.7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37 (1.26-1.5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8 (0.99-1.17)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2A7654" w:rsidRPr="00C22D68" w:rsidRDefault="00B105DA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2A7654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2004 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91 (1.7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-2.13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53 (1.4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-1.68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26 (1.16-1.37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654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2006 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2.05 (1.83-2.29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69 (1.54-1.84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37 (1.26-1.48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654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2009 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 (2.15-2.68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86 (1.71-2.03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42 (1.31-1.53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7654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517086568"/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2.54 (2.28-2.82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84 (1.7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44 (1.33-1.55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bookmarkEnd w:id="12"/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8-29 years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5DA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105DA" w:rsidRPr="00C22D68" w:rsidRDefault="00B105DA" w:rsidP="00B105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30-39 years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39 (1.24-1.56)</w:t>
            </w:r>
          </w:p>
        </w:tc>
        <w:tc>
          <w:tcPr>
            <w:tcW w:w="992" w:type="dxa"/>
            <w:shd w:val="clear" w:color="auto" w:fill="auto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65 (1.49-1.82)</w:t>
            </w:r>
          </w:p>
        </w:tc>
        <w:tc>
          <w:tcPr>
            <w:tcW w:w="0" w:type="auto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11 (1.03-1.21)</w:t>
            </w:r>
          </w:p>
        </w:tc>
        <w:tc>
          <w:tcPr>
            <w:tcW w:w="994" w:type="dxa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105DA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105DA" w:rsidRPr="00C22D68" w:rsidRDefault="00B105DA" w:rsidP="00B105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94 (1.74-2.16)</w:t>
            </w:r>
          </w:p>
        </w:tc>
        <w:tc>
          <w:tcPr>
            <w:tcW w:w="992" w:type="dxa"/>
            <w:shd w:val="clear" w:color="auto" w:fill="auto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2.41 (2.19-2.65)</w:t>
            </w:r>
          </w:p>
        </w:tc>
        <w:tc>
          <w:tcPr>
            <w:tcW w:w="0" w:type="auto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32 (1.22-1.43)</w:t>
            </w:r>
          </w:p>
        </w:tc>
        <w:tc>
          <w:tcPr>
            <w:tcW w:w="994" w:type="dxa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105DA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105DA" w:rsidRPr="00C22D68" w:rsidRDefault="00B105DA" w:rsidP="00B105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50-59 years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2.38 (2.13-2.65)</w:t>
            </w:r>
          </w:p>
        </w:tc>
        <w:tc>
          <w:tcPr>
            <w:tcW w:w="992" w:type="dxa"/>
            <w:shd w:val="clear" w:color="auto" w:fill="auto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3.16 (2.87-3.47)</w:t>
            </w:r>
          </w:p>
        </w:tc>
        <w:tc>
          <w:tcPr>
            <w:tcW w:w="0" w:type="auto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 (1.48-1.74)</w:t>
            </w:r>
          </w:p>
        </w:tc>
        <w:tc>
          <w:tcPr>
            <w:tcW w:w="994" w:type="dxa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105DA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105DA" w:rsidRPr="00C22D68" w:rsidRDefault="00B105DA" w:rsidP="00B105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60-69 years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2.82 (2.52-3.16)</w:t>
            </w:r>
          </w:p>
        </w:tc>
        <w:tc>
          <w:tcPr>
            <w:tcW w:w="992" w:type="dxa"/>
            <w:shd w:val="clear" w:color="auto" w:fill="auto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3.99 (3.62-4.4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84 (1.69-2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105DA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B105DA" w:rsidRPr="00C22D68" w:rsidRDefault="00B105DA" w:rsidP="00B105D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≥70 years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3.77 (3.33-4.25)</w:t>
            </w:r>
          </w:p>
        </w:tc>
        <w:tc>
          <w:tcPr>
            <w:tcW w:w="992" w:type="dxa"/>
            <w:shd w:val="clear" w:color="auto" w:fill="auto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5.46 (4.91-6.08)</w:t>
            </w:r>
          </w:p>
        </w:tc>
        <w:tc>
          <w:tcPr>
            <w:tcW w:w="0" w:type="auto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 (2.37-2.86)</w:t>
            </w:r>
          </w:p>
        </w:tc>
        <w:tc>
          <w:tcPr>
            <w:tcW w:w="994" w:type="dxa"/>
            <w:shd w:val="clear" w:color="auto" w:fill="auto"/>
            <w:hideMark/>
          </w:tcPr>
          <w:p w:rsidR="00B105DA" w:rsidRPr="00C22D68" w:rsidRDefault="00B105DA" w:rsidP="00B105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 (1.22-1.38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39-1.54)</w:t>
            </w: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64 (1.56-1.73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3" w:name="_Hlk498797034"/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End w:id="13"/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15 (1.06-1.24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12 (1.05-1.2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99 (0.93-1.05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E06E25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7654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76 (0.7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-0.83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67 (0.63-0.72)</w:t>
            </w: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 (0.65-0.75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6E25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06E25" w:rsidRPr="00C22D68" w:rsidRDefault="00E06E25" w:rsidP="00E06E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Middle education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 (0.65-0.76)</w:t>
            </w:r>
          </w:p>
        </w:tc>
        <w:tc>
          <w:tcPr>
            <w:tcW w:w="992" w:type="dxa"/>
            <w:shd w:val="clear" w:color="auto" w:fill="auto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51 (0.48-0.54)</w:t>
            </w:r>
          </w:p>
        </w:tc>
        <w:tc>
          <w:tcPr>
            <w:tcW w:w="0" w:type="auto"/>
            <w:shd w:val="clear" w:color="auto" w:fill="auto"/>
            <w:hideMark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59 (0.56-0.63)</w:t>
            </w:r>
          </w:p>
        </w:tc>
        <w:tc>
          <w:tcPr>
            <w:tcW w:w="994" w:type="dxa"/>
            <w:shd w:val="clear" w:color="auto" w:fill="auto"/>
            <w:hideMark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6E25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06E25" w:rsidRPr="00C22D68" w:rsidRDefault="00E06E25" w:rsidP="00E06E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81 (0.73-0.9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47 (0.43-0.52)</w:t>
            </w:r>
          </w:p>
        </w:tc>
        <w:tc>
          <w:tcPr>
            <w:tcW w:w="0" w:type="auto"/>
            <w:shd w:val="clear" w:color="auto" w:fill="auto"/>
            <w:hideMark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61 (0.56-0.66)</w:t>
            </w:r>
          </w:p>
        </w:tc>
        <w:tc>
          <w:tcPr>
            <w:tcW w:w="994" w:type="dxa"/>
            <w:shd w:val="clear" w:color="auto" w:fill="auto"/>
            <w:hideMark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Economic status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0.850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6E25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06E25" w:rsidRPr="00C22D68" w:rsidRDefault="00E06E25" w:rsidP="00E06E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95 (0.89-1.02)</w:t>
            </w:r>
          </w:p>
        </w:tc>
        <w:tc>
          <w:tcPr>
            <w:tcW w:w="992" w:type="dxa"/>
            <w:shd w:val="clear" w:color="auto" w:fill="auto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 xml:space="preserve"> (0.86-0.95)</w:t>
            </w:r>
          </w:p>
        </w:tc>
        <w:tc>
          <w:tcPr>
            <w:tcW w:w="0" w:type="auto"/>
            <w:shd w:val="clear" w:color="auto" w:fill="auto"/>
            <w:hideMark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91 (0.87-0.96)</w:t>
            </w:r>
          </w:p>
        </w:tc>
        <w:tc>
          <w:tcPr>
            <w:tcW w:w="994" w:type="dxa"/>
            <w:shd w:val="clear" w:color="auto" w:fill="auto"/>
            <w:hideMark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6E25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E06E25" w:rsidRPr="00C22D68" w:rsidRDefault="00E06E25" w:rsidP="00E06E2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99 (0.93-1.06)</w:t>
            </w:r>
          </w:p>
        </w:tc>
        <w:tc>
          <w:tcPr>
            <w:tcW w:w="992" w:type="dxa"/>
            <w:shd w:val="clear" w:color="auto" w:fill="auto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89 (0.84-0.94)</w:t>
            </w:r>
          </w:p>
        </w:tc>
        <w:tc>
          <w:tcPr>
            <w:tcW w:w="0" w:type="auto"/>
            <w:shd w:val="clear" w:color="auto" w:fill="auto"/>
            <w:hideMark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89 (0.85-0.94)</w:t>
            </w:r>
          </w:p>
        </w:tc>
        <w:tc>
          <w:tcPr>
            <w:tcW w:w="994" w:type="dxa"/>
            <w:shd w:val="clear" w:color="auto" w:fill="auto"/>
            <w:hideMark/>
          </w:tcPr>
          <w:p w:rsidR="00E06E25" w:rsidRPr="00C22D68" w:rsidRDefault="00E06E25" w:rsidP="00E06E2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27 (1.19-1.35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97 (0.92-1.03)</w:t>
            </w: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93 (0.88-0.98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E06E25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84 (0.79-0.9</w:t>
            </w:r>
            <w:r w:rsidR="002D7EE9" w:rsidRPr="00C22D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21 (1.14-1.28)</w:t>
            </w: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22 (1.15-1.28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3-0.9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2-0.91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76-0.85)</w:t>
            </w:r>
          </w:p>
        </w:tc>
        <w:tc>
          <w:tcPr>
            <w:tcW w:w="994" w:type="dxa"/>
            <w:shd w:val="clear" w:color="auto" w:fill="auto"/>
            <w:vAlign w:val="bottom"/>
            <w:hideMark/>
          </w:tcPr>
          <w:p w:rsidR="002A7654" w:rsidRPr="00C22D68" w:rsidRDefault="00E06E25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b/>
                <w:sz w:val="20"/>
                <w:szCs w:val="20"/>
              </w:rPr>
              <w:t>Alcohol drinking</w:t>
            </w:r>
          </w:p>
        </w:tc>
        <w:tc>
          <w:tcPr>
            <w:tcW w:w="163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vAlign w:val="bottom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81D" w:rsidRPr="00C22D68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4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1D" w:rsidRPr="003A511B" w:rsidTr="00C22D68">
        <w:trPr>
          <w:gridAfter w:val="1"/>
          <w:wAfter w:w="24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A7654" w:rsidRPr="00C22D68" w:rsidRDefault="002A7654" w:rsidP="002A76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Drinker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89 (0.84-0.95)</w:t>
            </w:r>
          </w:p>
        </w:tc>
        <w:tc>
          <w:tcPr>
            <w:tcW w:w="992" w:type="dxa"/>
            <w:shd w:val="clear" w:color="auto" w:fill="auto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83 (0.79-0.88)</w:t>
            </w:r>
          </w:p>
        </w:tc>
        <w:tc>
          <w:tcPr>
            <w:tcW w:w="0" w:type="auto"/>
            <w:shd w:val="clear" w:color="auto" w:fill="auto"/>
            <w:hideMark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2A7654" w:rsidRPr="00C22D68" w:rsidRDefault="002A7654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0.81 (0.77-0.85)</w:t>
            </w:r>
          </w:p>
        </w:tc>
        <w:tc>
          <w:tcPr>
            <w:tcW w:w="994" w:type="dxa"/>
            <w:shd w:val="clear" w:color="auto" w:fill="auto"/>
            <w:hideMark/>
          </w:tcPr>
          <w:p w:rsidR="002A7654" w:rsidRPr="00E06E25" w:rsidRDefault="00E06E25" w:rsidP="002A765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2D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bookmarkEnd w:id="10"/>
    <w:p w:rsidR="009B4541" w:rsidRDefault="009B4541" w:rsidP="009B4541">
      <w:pPr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*Note: </w:t>
      </w:r>
      <w:bookmarkStart w:id="14" w:name="_Hlk498797332"/>
      <w:r>
        <w:rPr>
          <w:rFonts w:ascii="Times New Roman" w:hAnsi="Times New Roman" w:cs="Times New Roman"/>
          <w:i/>
        </w:rPr>
        <w:t xml:space="preserve">values were odds ratios (95% confidence interval); NWCO=normal weight central obesity; </w:t>
      </w:r>
      <w:bookmarkStart w:id="15" w:name="_Hlk1163069"/>
      <w:r>
        <w:rPr>
          <w:rFonts w:ascii="Times New Roman" w:hAnsi="Times New Roman" w:cs="Times New Roman"/>
          <w:i/>
        </w:rPr>
        <w:t xml:space="preserve">WC=waist circumference; </w:t>
      </w:r>
      <w:proofErr w:type="spellStart"/>
      <w:r>
        <w:rPr>
          <w:rFonts w:ascii="Times New Roman" w:hAnsi="Times New Roman" w:cs="Times New Roman"/>
          <w:i/>
        </w:rPr>
        <w:t>WHtR</w:t>
      </w:r>
      <w:proofErr w:type="spellEnd"/>
      <w:r>
        <w:rPr>
          <w:rFonts w:ascii="Times New Roman" w:hAnsi="Times New Roman" w:cs="Times New Roman"/>
          <w:i/>
        </w:rPr>
        <w:t>=waist to height ratio; WHR=waist to hip ratio</w:t>
      </w:r>
      <w:bookmarkEnd w:id="15"/>
      <w:r>
        <w:rPr>
          <w:rFonts w:ascii="Times New Roman" w:hAnsi="Times New Roman" w:cs="Times New Roman"/>
          <w:i/>
        </w:rPr>
        <w:t>;</w:t>
      </w:r>
      <w:bookmarkEnd w:id="14"/>
      <w:r>
        <w:rPr>
          <w:rFonts w:ascii="Times New Roman" w:hAnsi="Times New Roman" w:cs="Times New Roman"/>
          <w:i/>
        </w:rPr>
        <w:t xml:space="preserve"> Comparisons were between the NWCO group and the control group (without NWCO</w:t>
      </w:r>
      <w:r w:rsidR="00530D08">
        <w:rPr>
          <w:rFonts w:ascii="Times New Roman" w:hAnsi="Times New Roman" w:cs="Times New Roman"/>
          <w:i/>
        </w:rPr>
        <w:t>)</w:t>
      </w:r>
      <w:r>
        <w:rPr>
          <w:rFonts w:ascii="Times New Roman" w:hAnsi="Times New Roman" w:cs="Times New Roman"/>
          <w:i/>
        </w:rPr>
        <w:t>.</w:t>
      </w:r>
      <w:bookmarkStart w:id="16" w:name="_Hlk498797238"/>
      <w:bookmarkEnd w:id="16"/>
    </w:p>
    <w:p w:rsidR="00C600A8" w:rsidRPr="00C22D68" w:rsidRDefault="00885D7B" w:rsidP="00C600A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fldChar w:fldCharType="begin"/>
      </w:r>
      <w:r>
        <w:rPr>
          <w:rFonts w:ascii="Times New Roman" w:hAnsi="Times New Roman" w:cs="Times New Roman"/>
          <w:i/>
        </w:rPr>
        <w:instrText xml:space="preserve"> ADDIN EN.REFLIST </w:instrText>
      </w:r>
      <w:r>
        <w:rPr>
          <w:rFonts w:ascii="Times New Roman" w:hAnsi="Times New Roman" w:cs="Times New Roman"/>
          <w:i/>
        </w:rPr>
        <w:fldChar w:fldCharType="end"/>
      </w:r>
    </w:p>
    <w:sectPr w:rsidR="00C600A8" w:rsidRPr="00C22D68" w:rsidSect="00C22D68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yMjY2MjMzNjUxMjZT0lEKTi0uzszPAykwtKwFAD9AJq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stwwaz5hwwwfve5tsuxxrff9rfva2derxda&quot;&gt;NWO&lt;record-ids&gt;&lt;item&gt;52&lt;/item&gt;&lt;/record-ids&gt;&lt;/item&gt;&lt;/Libraries&gt;"/>
  </w:docVars>
  <w:rsids>
    <w:rsidRoot w:val="00BE1A6B"/>
    <w:rsid w:val="00010ACA"/>
    <w:rsid w:val="0005070E"/>
    <w:rsid w:val="00072A27"/>
    <w:rsid w:val="00075707"/>
    <w:rsid w:val="00080423"/>
    <w:rsid w:val="00084183"/>
    <w:rsid w:val="000955D3"/>
    <w:rsid w:val="0009605F"/>
    <w:rsid w:val="000E77DC"/>
    <w:rsid w:val="000F4FE6"/>
    <w:rsid w:val="0011687D"/>
    <w:rsid w:val="001379DB"/>
    <w:rsid w:val="0015742E"/>
    <w:rsid w:val="00162EF3"/>
    <w:rsid w:val="0016497D"/>
    <w:rsid w:val="00164A07"/>
    <w:rsid w:val="001657A1"/>
    <w:rsid w:val="00170790"/>
    <w:rsid w:val="001B1EC2"/>
    <w:rsid w:val="001B32FF"/>
    <w:rsid w:val="001C390F"/>
    <w:rsid w:val="001C39AD"/>
    <w:rsid w:val="001C4792"/>
    <w:rsid w:val="001D3FF9"/>
    <w:rsid w:val="001E4C93"/>
    <w:rsid w:val="001F3506"/>
    <w:rsid w:val="0020781B"/>
    <w:rsid w:val="00221F80"/>
    <w:rsid w:val="00222E86"/>
    <w:rsid w:val="00225FEC"/>
    <w:rsid w:val="0022735E"/>
    <w:rsid w:val="002549B5"/>
    <w:rsid w:val="00256E02"/>
    <w:rsid w:val="002578AF"/>
    <w:rsid w:val="00261614"/>
    <w:rsid w:val="00262FE1"/>
    <w:rsid w:val="00263FBE"/>
    <w:rsid w:val="00284DA4"/>
    <w:rsid w:val="002954DB"/>
    <w:rsid w:val="002A1929"/>
    <w:rsid w:val="002A593A"/>
    <w:rsid w:val="002A7654"/>
    <w:rsid w:val="002B0719"/>
    <w:rsid w:val="002D7EE9"/>
    <w:rsid w:val="002E41C7"/>
    <w:rsid w:val="002F0859"/>
    <w:rsid w:val="002F1D05"/>
    <w:rsid w:val="002F62BC"/>
    <w:rsid w:val="0031158E"/>
    <w:rsid w:val="00313370"/>
    <w:rsid w:val="00313569"/>
    <w:rsid w:val="00317560"/>
    <w:rsid w:val="00343974"/>
    <w:rsid w:val="00367A7A"/>
    <w:rsid w:val="00370BF5"/>
    <w:rsid w:val="003A0E84"/>
    <w:rsid w:val="003A511B"/>
    <w:rsid w:val="003C11FF"/>
    <w:rsid w:val="003C5CB1"/>
    <w:rsid w:val="003F6CC4"/>
    <w:rsid w:val="00412116"/>
    <w:rsid w:val="004161A6"/>
    <w:rsid w:val="00435979"/>
    <w:rsid w:val="00455E95"/>
    <w:rsid w:val="00464BE4"/>
    <w:rsid w:val="004672EC"/>
    <w:rsid w:val="004815F2"/>
    <w:rsid w:val="00484D07"/>
    <w:rsid w:val="004A4B60"/>
    <w:rsid w:val="004A6A10"/>
    <w:rsid w:val="004B74B1"/>
    <w:rsid w:val="004B7D29"/>
    <w:rsid w:val="004C5978"/>
    <w:rsid w:val="004D1013"/>
    <w:rsid w:val="004D45A5"/>
    <w:rsid w:val="004E1649"/>
    <w:rsid w:val="005078C8"/>
    <w:rsid w:val="00525CCC"/>
    <w:rsid w:val="00530D08"/>
    <w:rsid w:val="00536C13"/>
    <w:rsid w:val="005505B5"/>
    <w:rsid w:val="00555B6E"/>
    <w:rsid w:val="00563303"/>
    <w:rsid w:val="00573B18"/>
    <w:rsid w:val="005D0980"/>
    <w:rsid w:val="005E53F0"/>
    <w:rsid w:val="005E61CC"/>
    <w:rsid w:val="00631603"/>
    <w:rsid w:val="006356F2"/>
    <w:rsid w:val="0063775E"/>
    <w:rsid w:val="00637996"/>
    <w:rsid w:val="0064680E"/>
    <w:rsid w:val="00665DD6"/>
    <w:rsid w:val="0068143A"/>
    <w:rsid w:val="006842BA"/>
    <w:rsid w:val="006C51E0"/>
    <w:rsid w:val="00703344"/>
    <w:rsid w:val="00717347"/>
    <w:rsid w:val="00730868"/>
    <w:rsid w:val="00732EE5"/>
    <w:rsid w:val="00737A69"/>
    <w:rsid w:val="007437D0"/>
    <w:rsid w:val="00751984"/>
    <w:rsid w:val="00786320"/>
    <w:rsid w:val="00797D20"/>
    <w:rsid w:val="007A13D9"/>
    <w:rsid w:val="007B6FA1"/>
    <w:rsid w:val="007B7566"/>
    <w:rsid w:val="007C0062"/>
    <w:rsid w:val="007D6EAC"/>
    <w:rsid w:val="007E1D5D"/>
    <w:rsid w:val="008137B0"/>
    <w:rsid w:val="008210D9"/>
    <w:rsid w:val="00882312"/>
    <w:rsid w:val="00885D7B"/>
    <w:rsid w:val="008A199E"/>
    <w:rsid w:val="008A45FA"/>
    <w:rsid w:val="008B038F"/>
    <w:rsid w:val="008C2BE3"/>
    <w:rsid w:val="009017A1"/>
    <w:rsid w:val="00904E88"/>
    <w:rsid w:val="009073CA"/>
    <w:rsid w:val="00910394"/>
    <w:rsid w:val="00911C45"/>
    <w:rsid w:val="00917298"/>
    <w:rsid w:val="00925E04"/>
    <w:rsid w:val="009328BE"/>
    <w:rsid w:val="009418D5"/>
    <w:rsid w:val="00946733"/>
    <w:rsid w:val="00946B34"/>
    <w:rsid w:val="00976091"/>
    <w:rsid w:val="0098315E"/>
    <w:rsid w:val="009B14AA"/>
    <w:rsid w:val="009B4541"/>
    <w:rsid w:val="009B55E9"/>
    <w:rsid w:val="009B7AEE"/>
    <w:rsid w:val="009D3ACA"/>
    <w:rsid w:val="009E1DE5"/>
    <w:rsid w:val="00A1365C"/>
    <w:rsid w:val="00A215E5"/>
    <w:rsid w:val="00A222D2"/>
    <w:rsid w:val="00A230D6"/>
    <w:rsid w:val="00A54B52"/>
    <w:rsid w:val="00A55368"/>
    <w:rsid w:val="00A62FF4"/>
    <w:rsid w:val="00A83C37"/>
    <w:rsid w:val="00A93369"/>
    <w:rsid w:val="00AA0B55"/>
    <w:rsid w:val="00AA1E3F"/>
    <w:rsid w:val="00AB73C9"/>
    <w:rsid w:val="00AE2732"/>
    <w:rsid w:val="00AE3296"/>
    <w:rsid w:val="00AF6493"/>
    <w:rsid w:val="00AF64BC"/>
    <w:rsid w:val="00B105DA"/>
    <w:rsid w:val="00B17AB8"/>
    <w:rsid w:val="00B20639"/>
    <w:rsid w:val="00B2120C"/>
    <w:rsid w:val="00B2536F"/>
    <w:rsid w:val="00B25F99"/>
    <w:rsid w:val="00B32092"/>
    <w:rsid w:val="00B52106"/>
    <w:rsid w:val="00B60F39"/>
    <w:rsid w:val="00B706E0"/>
    <w:rsid w:val="00B7470B"/>
    <w:rsid w:val="00B77B39"/>
    <w:rsid w:val="00BB1EEA"/>
    <w:rsid w:val="00BB609E"/>
    <w:rsid w:val="00BD76E7"/>
    <w:rsid w:val="00BE1A6B"/>
    <w:rsid w:val="00BE442B"/>
    <w:rsid w:val="00BF75B0"/>
    <w:rsid w:val="00C20704"/>
    <w:rsid w:val="00C21912"/>
    <w:rsid w:val="00C22D68"/>
    <w:rsid w:val="00C26EA7"/>
    <w:rsid w:val="00C4310A"/>
    <w:rsid w:val="00C517B1"/>
    <w:rsid w:val="00C51EC8"/>
    <w:rsid w:val="00C56F16"/>
    <w:rsid w:val="00C600A8"/>
    <w:rsid w:val="00C6200C"/>
    <w:rsid w:val="00C72DB7"/>
    <w:rsid w:val="00C75223"/>
    <w:rsid w:val="00CB197F"/>
    <w:rsid w:val="00CC7684"/>
    <w:rsid w:val="00D04D9B"/>
    <w:rsid w:val="00D14A54"/>
    <w:rsid w:val="00D35ECE"/>
    <w:rsid w:val="00D53C76"/>
    <w:rsid w:val="00D70E0C"/>
    <w:rsid w:val="00D71009"/>
    <w:rsid w:val="00D97ECB"/>
    <w:rsid w:val="00DA7D0A"/>
    <w:rsid w:val="00DB7E25"/>
    <w:rsid w:val="00DD7989"/>
    <w:rsid w:val="00DE777B"/>
    <w:rsid w:val="00DE7BB3"/>
    <w:rsid w:val="00E021AF"/>
    <w:rsid w:val="00E06E25"/>
    <w:rsid w:val="00E104AF"/>
    <w:rsid w:val="00E440D2"/>
    <w:rsid w:val="00E44A27"/>
    <w:rsid w:val="00E72BC7"/>
    <w:rsid w:val="00E8481D"/>
    <w:rsid w:val="00E914A4"/>
    <w:rsid w:val="00E94754"/>
    <w:rsid w:val="00EA464D"/>
    <w:rsid w:val="00EB1D03"/>
    <w:rsid w:val="00EF73DE"/>
    <w:rsid w:val="00F0643F"/>
    <w:rsid w:val="00F30A78"/>
    <w:rsid w:val="00F32117"/>
    <w:rsid w:val="00F350D3"/>
    <w:rsid w:val="00F4465B"/>
    <w:rsid w:val="00F452E7"/>
    <w:rsid w:val="00F46CE5"/>
    <w:rsid w:val="00F525D0"/>
    <w:rsid w:val="00F6429E"/>
    <w:rsid w:val="00F73E56"/>
    <w:rsid w:val="00F75ABD"/>
    <w:rsid w:val="00F82F8E"/>
    <w:rsid w:val="00F83032"/>
    <w:rsid w:val="00FA20D1"/>
    <w:rsid w:val="00FB0F45"/>
    <w:rsid w:val="00FC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65731"/>
  <w15:chartTrackingRefBased/>
  <w15:docId w15:val="{FC3B79B8-3D00-47BD-96C6-28F0C21B2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4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7D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7D29"/>
    <w:rPr>
      <w:color w:val="954F72"/>
      <w:u w:val="single"/>
    </w:rPr>
  </w:style>
  <w:style w:type="paragraph" w:customStyle="1" w:styleId="msonormal0">
    <w:name w:val="msonormal"/>
    <w:basedOn w:val="Normal"/>
    <w:rsid w:val="004B7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B7D29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B7D29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B7D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D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7D2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7D29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B7D29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80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4F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4</TotalTime>
  <Pages>6</Pages>
  <Words>1657</Words>
  <Characters>944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Peige</dc:creator>
  <cp:keywords/>
  <dc:description/>
  <cp:lastModifiedBy>SONG Peige</cp:lastModifiedBy>
  <cp:revision>77</cp:revision>
  <dcterms:created xsi:type="dcterms:W3CDTF">2018-06-11T20:42:00Z</dcterms:created>
  <dcterms:modified xsi:type="dcterms:W3CDTF">2019-02-16T22:02:00Z</dcterms:modified>
</cp:coreProperties>
</file>